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72AC6" w14:textId="27B87075" w:rsidR="00ED1167" w:rsidRPr="003C48ED" w:rsidRDefault="00ED1167" w:rsidP="00ED1167">
      <w:pPr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/>
          <w:b/>
          <w:sz w:val="24"/>
          <w:szCs w:val="24"/>
        </w:rPr>
        <w:t>Table S1</w:t>
      </w:r>
      <w:r w:rsidRPr="003C48ED">
        <w:rPr>
          <w:rFonts w:ascii="Times New Roman" w:hAnsi="Times New Roman" w:cs="Times New Roman"/>
          <w:sz w:val="24"/>
          <w:szCs w:val="24"/>
        </w:rPr>
        <w:t xml:space="preserve"> Database search </w:t>
      </w:r>
      <w:r w:rsidR="00D05312" w:rsidRPr="003C48ED">
        <w:rPr>
          <w:rFonts w:ascii="Times New Roman" w:hAnsi="Times New Roman" w:cs="Times New Roman"/>
          <w:sz w:val="24"/>
          <w:szCs w:val="24"/>
        </w:rPr>
        <w:t>strategy for MEDLINE</w:t>
      </w:r>
    </w:p>
    <w:tbl>
      <w:tblPr>
        <w:tblW w:w="7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22"/>
        <w:gridCol w:w="204"/>
      </w:tblGrid>
      <w:tr w:rsidR="0094782D" w:rsidRPr="003C48ED" w14:paraId="3A55A4E5" w14:textId="77777777" w:rsidTr="0094782D">
        <w:trPr>
          <w:trHeight w:val="360"/>
        </w:trPr>
        <w:tc>
          <w:tcPr>
            <w:tcW w:w="7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8624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890"/>
              <w:gridCol w:w="6245"/>
              <w:gridCol w:w="1489"/>
            </w:tblGrid>
            <w:tr w:rsidR="003C48ED" w:rsidRPr="003C48ED" w14:paraId="3F081145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0EF69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</w:t>
                  </w:r>
                </w:p>
              </w:tc>
              <w:tc>
                <w:tcPr>
                  <w:tcW w:w="624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D556E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Query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31EFA" w14:textId="5B159C57" w:rsidR="0094782D" w:rsidRPr="003C48ED" w:rsidRDefault="00AD3DCD" w:rsidP="00AD3DC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Results</w:t>
                  </w:r>
                </w:p>
              </w:tc>
            </w:tr>
            <w:tr w:rsidR="003C48ED" w:rsidRPr="003C48ED" w14:paraId="7A23208A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B639A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8</w:t>
                  </w:r>
                </w:p>
              </w:tc>
              <w:tc>
                <w:tcPr>
                  <w:tcW w:w="624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8D521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#5) AND #6 Filters: Humans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4FFB9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876</w:t>
                  </w:r>
                </w:p>
              </w:tc>
            </w:tr>
            <w:tr w:rsidR="003C48ED" w:rsidRPr="003C48ED" w14:paraId="6947397B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44126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7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421C1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#5) AND #6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F9F83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051</w:t>
                  </w:r>
                </w:p>
              </w:tc>
            </w:tr>
            <w:tr w:rsidR="003C48ED" w:rsidRPr="003C48ED" w14:paraId="5CE7E205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751C2A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6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67A75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#3) OR #4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4B671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17995</w:t>
                  </w:r>
                </w:p>
              </w:tc>
            </w:tr>
            <w:tr w:rsidR="003C48ED" w:rsidRPr="003C48ED" w14:paraId="4736DBDB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6B2E8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5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A46FF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#1) OR #2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280DF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2322</w:t>
                  </w:r>
                </w:p>
              </w:tc>
            </w:tr>
            <w:tr w:rsidR="003C48ED" w:rsidRPr="003C48ED" w14:paraId="3EF9A15D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D2951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4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6CA37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(macrolides[MeSH Terms]) OR clarithromycin[MeSH Terms]) OR azithromycin[MeSH Terms]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865E3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06261</w:t>
                  </w:r>
                </w:p>
              </w:tc>
            </w:tr>
            <w:tr w:rsidR="003C48ED" w:rsidRPr="003C48ED" w14:paraId="10E56F4F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035D8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3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0E56C4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(macrolide) OR clarithromycin) OR azithromycin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378FD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17995</w:t>
                  </w:r>
                </w:p>
              </w:tc>
            </w:tr>
            <w:tr w:rsidR="003C48ED" w:rsidRPr="003C48ED" w14:paraId="4D7A09C1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BE4AB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2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04C17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(mycobacterium avium-intracellulare infection[MeSH Terms]) OR mycobacterium avium complex[MeSH Terms]) OR mycobacterium avium[MeSH Terms]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3CB45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8695</w:t>
                  </w:r>
                </w:p>
              </w:tc>
            </w:tr>
            <w:tr w:rsidR="003C48ED" w:rsidRPr="003C48ED" w14:paraId="1029C169" w14:textId="77777777" w:rsidTr="0094782D">
              <w:trPr>
                <w:trHeight w:val="330"/>
              </w:trPr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51C56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#1</w:t>
                  </w:r>
                </w:p>
              </w:tc>
              <w:tc>
                <w:tcPr>
                  <w:tcW w:w="6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CE64F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Search ((mycobacterium avium complex) OR mycobacterium avium) OR mycobacterium intracellulare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C4116" w14:textId="77777777" w:rsidR="0094782D" w:rsidRPr="003C48ED" w:rsidRDefault="0094782D" w:rsidP="0094782D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right"/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</w:pPr>
                  <w:r w:rsidRPr="003C48ED">
                    <w:rPr>
                      <w:rFonts w:ascii="Times New Roman" w:eastAsia="맑은 고딕" w:hAnsi="Times New Roman" w:cs="Times New Roman"/>
                      <w:kern w:val="0"/>
                      <w:sz w:val="24"/>
                    </w:rPr>
                    <w:t>12322</w:t>
                  </w:r>
                </w:p>
              </w:tc>
            </w:tr>
          </w:tbl>
          <w:p w14:paraId="044BBF8D" w14:textId="1AD86143" w:rsidR="0094782D" w:rsidRPr="003C48ED" w:rsidRDefault="0094782D" w:rsidP="001B1E2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04722" w14:textId="7C566E74" w:rsidR="0094782D" w:rsidRPr="003C48ED" w:rsidRDefault="0094782D" w:rsidP="001B1E2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</w:tbl>
    <w:p w14:paraId="7F8E1F2C" w14:textId="0A4ED1F9" w:rsidR="00D05312" w:rsidRPr="003C48ED" w:rsidRDefault="00D05312" w:rsidP="001B1E23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0B381A01" w14:textId="77777777" w:rsidR="004B60F0" w:rsidRPr="003C48ED" w:rsidRDefault="004B60F0" w:rsidP="00ED1167">
      <w:pPr>
        <w:rPr>
          <w:rFonts w:ascii="Times New Roman" w:hAnsi="Times New Roman" w:cs="Times New Roman"/>
          <w:b/>
          <w:sz w:val="24"/>
          <w:szCs w:val="24"/>
        </w:rPr>
      </w:pPr>
      <w:r w:rsidRPr="003C48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DA0205" w14:textId="619E2681" w:rsidR="00D05312" w:rsidRPr="003C48ED" w:rsidRDefault="00D05312" w:rsidP="00ED1167">
      <w:pPr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C48ED">
        <w:rPr>
          <w:rFonts w:ascii="Times New Roman" w:hAnsi="Times New Roman" w:cs="Times New Roman"/>
          <w:b/>
          <w:sz w:val="24"/>
          <w:szCs w:val="24"/>
        </w:rPr>
        <w:t>able S2</w:t>
      </w:r>
      <w:r w:rsidRPr="003C48ED">
        <w:rPr>
          <w:rFonts w:ascii="Times New Roman" w:hAnsi="Times New Roman" w:cs="Times New Roman"/>
          <w:sz w:val="24"/>
          <w:szCs w:val="24"/>
        </w:rPr>
        <w:t xml:space="preserve"> Database search strategy for Embase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6945"/>
        <w:gridCol w:w="1089"/>
      </w:tblGrid>
      <w:tr w:rsidR="003C48ED" w:rsidRPr="003C48ED" w14:paraId="05E227F8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A98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Search</w:t>
            </w:r>
          </w:p>
        </w:tc>
        <w:tc>
          <w:tcPr>
            <w:tcW w:w="3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AA7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Quer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0ABF" w14:textId="77777777" w:rsidR="0094782D" w:rsidRPr="003C48ED" w:rsidRDefault="0094782D" w:rsidP="00AD3DC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Results</w:t>
            </w:r>
          </w:p>
        </w:tc>
      </w:tr>
      <w:tr w:rsidR="003C48ED" w:rsidRPr="003C48ED" w14:paraId="41EFE3C7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BC2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8</w:t>
            </w:r>
          </w:p>
        </w:tc>
        <w:tc>
          <w:tcPr>
            <w:tcW w:w="3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0D4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7 AND [humans]/lim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63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2563</w:t>
            </w:r>
          </w:p>
        </w:tc>
      </w:tr>
      <w:tr w:rsidR="003C48ED" w:rsidRPr="003C48ED" w14:paraId="165DBDBD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FDF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7</w:t>
            </w:r>
          </w:p>
        </w:tc>
        <w:tc>
          <w:tcPr>
            <w:tcW w:w="3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B0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5 AND #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8DF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2961</w:t>
            </w:r>
          </w:p>
        </w:tc>
      </w:tr>
      <w:tr w:rsidR="003C48ED" w:rsidRPr="003C48ED" w14:paraId="655D621F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03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6</w:t>
            </w:r>
          </w:p>
        </w:tc>
        <w:tc>
          <w:tcPr>
            <w:tcW w:w="3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19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3 OR #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0D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298936</w:t>
            </w:r>
          </w:p>
        </w:tc>
      </w:tr>
      <w:tr w:rsidR="003C48ED" w:rsidRPr="003C48ED" w14:paraId="61F9CD33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67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5</w:t>
            </w:r>
          </w:p>
        </w:tc>
        <w:tc>
          <w:tcPr>
            <w:tcW w:w="3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751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 OR #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4D4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6475</w:t>
            </w:r>
          </w:p>
        </w:tc>
      </w:tr>
      <w:tr w:rsidR="003C48ED" w:rsidRPr="003C48ED" w14:paraId="7CE97ED9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29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4</w:t>
            </w:r>
          </w:p>
        </w:tc>
        <w:tc>
          <w:tcPr>
            <w:tcW w:w="3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F6C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'macrolide'/exp OR 'clarithromycin'/exp OR 'azithromycin'/ex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74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296001</w:t>
            </w:r>
          </w:p>
        </w:tc>
      </w:tr>
      <w:tr w:rsidR="003C48ED" w:rsidRPr="003C48ED" w14:paraId="3ABDD6E1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5F1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3</w:t>
            </w:r>
          </w:p>
        </w:tc>
        <w:tc>
          <w:tcPr>
            <w:tcW w:w="3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2D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acrolide OR clarithromycin OR azithromyci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B3F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87161</w:t>
            </w:r>
          </w:p>
        </w:tc>
      </w:tr>
      <w:tr w:rsidR="003C48ED" w:rsidRPr="003C48ED" w14:paraId="004CED88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B2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2</w:t>
            </w:r>
          </w:p>
        </w:tc>
        <w:tc>
          <w:tcPr>
            <w:tcW w:w="3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A11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'mycobacterium avium complex'/exp OR 'mycobacterium avium'/exp OR 'mycobacterium intracellulare'/exp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E48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3615</w:t>
            </w:r>
          </w:p>
        </w:tc>
      </w:tr>
      <w:tr w:rsidR="0094782D" w:rsidRPr="003C48ED" w14:paraId="2E79BD75" w14:textId="77777777" w:rsidTr="0094782D">
        <w:trPr>
          <w:trHeight w:val="330"/>
          <w:jc w:val="center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2FD5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</w:t>
            </w:r>
          </w:p>
        </w:tc>
        <w:tc>
          <w:tcPr>
            <w:tcW w:w="3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C56A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ycobacterium AND avium AND complex OR (mycobacterium AND avium) OR (mycobacterium AND intracellulare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3CDD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6305</w:t>
            </w:r>
          </w:p>
        </w:tc>
      </w:tr>
    </w:tbl>
    <w:p w14:paraId="19C20D4D" w14:textId="4484FC98" w:rsidR="00D05312" w:rsidRPr="003C48ED" w:rsidRDefault="00D05312" w:rsidP="00ED1167">
      <w:pPr>
        <w:rPr>
          <w:rFonts w:ascii="Times New Roman" w:hAnsi="Times New Roman" w:cs="Times New Roman"/>
          <w:sz w:val="24"/>
          <w:szCs w:val="24"/>
        </w:rPr>
      </w:pPr>
    </w:p>
    <w:p w14:paraId="3A7BB66B" w14:textId="77777777" w:rsidR="004B60F0" w:rsidRPr="003C48ED" w:rsidRDefault="004B60F0" w:rsidP="00ED1167">
      <w:pPr>
        <w:rPr>
          <w:rFonts w:ascii="Times New Roman" w:hAnsi="Times New Roman" w:cs="Times New Roman"/>
          <w:b/>
          <w:sz w:val="24"/>
          <w:szCs w:val="24"/>
        </w:rPr>
      </w:pPr>
      <w:r w:rsidRPr="003C48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DB20D8" w14:textId="39467B6B" w:rsidR="00D05312" w:rsidRPr="003C48ED" w:rsidRDefault="00D05312" w:rsidP="00ED1167">
      <w:pPr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C48ED">
        <w:rPr>
          <w:rFonts w:ascii="Times New Roman" w:hAnsi="Times New Roman" w:cs="Times New Roman"/>
          <w:b/>
          <w:sz w:val="24"/>
          <w:szCs w:val="24"/>
        </w:rPr>
        <w:t>able S3</w:t>
      </w:r>
      <w:r w:rsidRPr="003C48ED">
        <w:rPr>
          <w:rFonts w:ascii="Times New Roman" w:hAnsi="Times New Roman" w:cs="Times New Roman"/>
          <w:sz w:val="24"/>
          <w:szCs w:val="24"/>
        </w:rPr>
        <w:t xml:space="preserve"> Database search strategy for Cochrane librar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7"/>
        <w:gridCol w:w="946"/>
      </w:tblGrid>
      <w:tr w:rsidR="003C48ED" w:rsidRPr="003C48ED" w14:paraId="4F385099" w14:textId="77777777" w:rsidTr="0094782D">
        <w:trPr>
          <w:trHeight w:val="35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A77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Search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D825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Query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D677" w14:textId="77777777" w:rsidR="0094782D" w:rsidRPr="003C48ED" w:rsidRDefault="0094782D" w:rsidP="00AD3DC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Results</w:t>
            </w:r>
          </w:p>
        </w:tc>
      </w:tr>
      <w:tr w:rsidR="003C48ED" w:rsidRPr="003C48ED" w14:paraId="05C7E82E" w14:textId="77777777" w:rsidTr="0094782D">
        <w:trPr>
          <w:trHeight w:val="35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E5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4B8E" w14:textId="1CED1676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(mycobacterium avium complex) OR (mycobacterium avium) OR (mycobacterium intracellulare) (Word variations have been searched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FE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310</w:t>
            </w:r>
          </w:p>
        </w:tc>
      </w:tr>
      <w:tr w:rsidR="003C48ED" w:rsidRPr="003C48ED" w14:paraId="4BEB7192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638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45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Mycobacterium avium-intracellulare Infection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F1A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16</w:t>
            </w:r>
          </w:p>
        </w:tc>
      </w:tr>
      <w:tr w:rsidR="003C48ED" w:rsidRPr="003C48ED" w14:paraId="5DD68A92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C1D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EE2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Mycobacterium avium Complex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864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46</w:t>
            </w:r>
          </w:p>
        </w:tc>
      </w:tr>
      <w:tr w:rsidR="003C48ED" w:rsidRPr="003C48ED" w14:paraId="34694B18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DF81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0E3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Mycobacterium avium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0B5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1</w:t>
            </w:r>
          </w:p>
        </w:tc>
      </w:tr>
      <w:tr w:rsidR="003C48ED" w:rsidRPr="003C48ED" w14:paraId="0A765F2D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B4E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308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 OR #2 OR #3 OR #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FA0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272</w:t>
            </w:r>
          </w:p>
        </w:tc>
      </w:tr>
      <w:tr w:rsidR="003C48ED" w:rsidRPr="003C48ED" w14:paraId="1F7720D9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0D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BB2E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acrolide OR clarithromycin OR azithromyc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16A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5884</w:t>
            </w:r>
          </w:p>
        </w:tc>
      </w:tr>
      <w:tr w:rsidR="003C48ED" w:rsidRPr="003C48ED" w14:paraId="00E9D5B3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E74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682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Macrolides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008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8148</w:t>
            </w:r>
          </w:p>
        </w:tc>
      </w:tr>
      <w:tr w:rsidR="003C48ED" w:rsidRPr="003C48ED" w14:paraId="6A69A1A7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1FF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F6F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Clarithromycin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25A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377</w:t>
            </w:r>
          </w:p>
        </w:tc>
      </w:tr>
      <w:tr w:rsidR="003C48ED" w:rsidRPr="003C48ED" w14:paraId="50376121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BDA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418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MeSH descriptor: [Azithromycin] explode all tre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7BC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872</w:t>
            </w:r>
          </w:p>
        </w:tc>
      </w:tr>
      <w:tr w:rsidR="003C48ED" w:rsidRPr="003C48ED" w14:paraId="64CCCBD5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162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0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27AB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6 OR #7 OR #8 OR #9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9FDD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1663</w:t>
            </w:r>
          </w:p>
        </w:tc>
      </w:tr>
      <w:tr w:rsidR="0094782D" w:rsidRPr="003C48ED" w14:paraId="04DE8F30" w14:textId="77777777" w:rsidTr="0094782D">
        <w:trPr>
          <w:trHeight w:val="35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8F7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1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569D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#5 AND #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C071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</w:rPr>
              <w:t>132</w:t>
            </w:r>
          </w:p>
        </w:tc>
      </w:tr>
    </w:tbl>
    <w:p w14:paraId="5FF98D10" w14:textId="77777777" w:rsidR="0094782D" w:rsidRPr="003C48ED" w:rsidRDefault="0094782D" w:rsidP="00ED1167">
      <w:pPr>
        <w:rPr>
          <w:rFonts w:ascii="Times New Roman" w:hAnsi="Times New Roman" w:cs="Times New Roman"/>
          <w:sz w:val="24"/>
          <w:szCs w:val="24"/>
        </w:rPr>
      </w:pPr>
    </w:p>
    <w:p w14:paraId="5BF85494" w14:textId="2C0A47A7" w:rsidR="004B60F0" w:rsidRPr="003C48ED" w:rsidRDefault="004B60F0" w:rsidP="00ED1167">
      <w:pPr>
        <w:rPr>
          <w:rFonts w:ascii="Times New Roman" w:hAnsi="Times New Roman" w:cs="Times New Roman"/>
          <w:b/>
          <w:sz w:val="24"/>
          <w:szCs w:val="24"/>
        </w:rPr>
      </w:pPr>
      <w:r w:rsidRPr="003C48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16BA285" w14:textId="77777777" w:rsidR="0094782D" w:rsidRPr="003C48ED" w:rsidRDefault="0094782D" w:rsidP="00ED1167">
      <w:pPr>
        <w:rPr>
          <w:rFonts w:ascii="Times New Roman" w:hAnsi="Times New Roman" w:cs="Times New Roman"/>
          <w:b/>
          <w:sz w:val="24"/>
          <w:szCs w:val="24"/>
        </w:rPr>
      </w:pPr>
    </w:p>
    <w:p w14:paraId="0119738B" w14:textId="46C3AE08" w:rsidR="00D05312" w:rsidRPr="003C48ED" w:rsidRDefault="00D05312" w:rsidP="00ED1167">
      <w:pPr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C48ED">
        <w:rPr>
          <w:rFonts w:ascii="Times New Roman" w:hAnsi="Times New Roman" w:cs="Times New Roman"/>
          <w:b/>
          <w:sz w:val="24"/>
          <w:szCs w:val="24"/>
        </w:rPr>
        <w:t>able S4</w:t>
      </w:r>
      <w:r w:rsidRPr="003C48ED">
        <w:rPr>
          <w:rFonts w:ascii="Times New Roman" w:hAnsi="Times New Roman" w:cs="Times New Roman"/>
          <w:sz w:val="24"/>
          <w:szCs w:val="24"/>
        </w:rPr>
        <w:t xml:space="preserve"> Database search strategy for ProQuest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169"/>
        <w:gridCol w:w="7229"/>
        <w:gridCol w:w="1088"/>
      </w:tblGrid>
      <w:tr w:rsidR="003C48ED" w:rsidRPr="003C48ED" w14:paraId="5D5D3488" w14:textId="77777777" w:rsidTr="0094782D">
        <w:trPr>
          <w:trHeight w:val="315"/>
        </w:trPr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705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t#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BFB9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arched fo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F0D7" w14:textId="77777777" w:rsidR="0094782D" w:rsidRPr="003C48ED" w:rsidRDefault="0094782D" w:rsidP="00AD3DC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ults</w:t>
            </w:r>
          </w:p>
        </w:tc>
      </w:tr>
      <w:tr w:rsidR="003C48ED" w:rsidRPr="003C48ED" w14:paraId="6E1AF1CA" w14:textId="77777777" w:rsidTr="0094782D">
        <w:trPr>
          <w:trHeight w:val="315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9BC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7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F374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ycobacterium avium complex) OR (mycobacterium avium) OR (mycobacterium intracellulare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C38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19</w:t>
            </w:r>
          </w:p>
        </w:tc>
      </w:tr>
      <w:tr w:rsidR="003C48ED" w:rsidRPr="003C48ED" w14:paraId="70DD7166" w14:textId="77777777" w:rsidTr="0094782D">
        <w:trPr>
          <w:trHeight w:val="315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D3C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73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B2D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crolide OR clarithromycin OR azithromycin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286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289</w:t>
            </w:r>
          </w:p>
        </w:tc>
      </w:tr>
      <w:tr w:rsidR="003C48ED" w:rsidRPr="003C48ED" w14:paraId="41EC1A1E" w14:textId="77777777" w:rsidTr="0094782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4445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7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12C4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1 AND S2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93FD" w14:textId="77777777" w:rsidR="0094782D" w:rsidRPr="003C48ED" w:rsidRDefault="0094782D" w:rsidP="0094782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0</w:t>
            </w:r>
          </w:p>
        </w:tc>
      </w:tr>
    </w:tbl>
    <w:p w14:paraId="66771A9F" w14:textId="42E2A6EA" w:rsidR="00043818" w:rsidRPr="003C48ED" w:rsidRDefault="00043818">
      <w:r w:rsidRPr="003C48ED">
        <w:br w:type="page"/>
      </w:r>
    </w:p>
    <w:p w14:paraId="73124D0C" w14:textId="77777777" w:rsidR="00043818" w:rsidRPr="003C48ED" w:rsidRDefault="00043818">
      <w:pPr>
        <w:sectPr w:rsidR="00043818" w:rsidRPr="003C48ED" w:rsidSect="005343B3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0111C0DD" w14:textId="43F104B2" w:rsidR="00043818" w:rsidRPr="003C48ED" w:rsidRDefault="00043818" w:rsidP="0004381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3C48ED">
        <w:rPr>
          <w:rFonts w:ascii="Times New Roman" w:hAnsi="Times New Roman" w:cs="Times New Roman"/>
          <w:sz w:val="24"/>
          <w:szCs w:val="24"/>
        </w:rPr>
        <w:t xml:space="preserve"> Quality assessment of included studies using a modified Newcastle-Ottawa scale</w:t>
      </w:r>
    </w:p>
    <w:tbl>
      <w:tblPr>
        <w:tblW w:w="134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6"/>
        <w:gridCol w:w="1629"/>
        <w:gridCol w:w="1885"/>
        <w:gridCol w:w="1122"/>
        <w:gridCol w:w="2233"/>
        <w:gridCol w:w="828"/>
        <w:gridCol w:w="1265"/>
        <w:gridCol w:w="1813"/>
        <w:gridCol w:w="1117"/>
      </w:tblGrid>
      <w:tr w:rsidR="003C48ED" w:rsidRPr="003C48ED" w14:paraId="12B02EBB" w14:textId="77777777" w:rsidTr="00504AD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1D8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739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81B6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easurement</w:t>
            </w:r>
          </w:p>
        </w:tc>
        <w:tc>
          <w:tcPr>
            <w:tcW w:w="41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12F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Outcome</w:t>
            </w:r>
          </w:p>
        </w:tc>
      </w:tr>
      <w:tr w:rsidR="003C48ED" w:rsidRPr="003C48ED" w14:paraId="65B67E0B" w14:textId="77777777" w:rsidTr="00504AD6">
        <w:trPr>
          <w:trHeight w:val="67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85F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919E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Adequate definition of cases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30C6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Representativeness of cas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FBDA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Risk of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CBC7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acrolide-resistance confirmed through D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7E00E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Risk of bia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B27F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Assessment of outcome*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A09D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Adequacy of follow-up length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99E9B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Risk of bias</w:t>
            </w:r>
          </w:p>
        </w:tc>
      </w:tr>
      <w:tr w:rsidR="003C48ED" w:rsidRPr="003C48ED" w14:paraId="645390C3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EC1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Tanaka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50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98E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0E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952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4FE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4D2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503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05A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</w:tr>
      <w:tr w:rsidR="003C48ED" w:rsidRPr="003C48ED" w14:paraId="60B6658E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166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Griffith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9D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14AA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C23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CE0A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3FBB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A92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A2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CF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</w:tr>
      <w:tr w:rsidR="003C48ED" w:rsidRPr="003C48ED" w14:paraId="69AC3B22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30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on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902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BE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C7E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A3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03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81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FE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55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</w:tr>
      <w:tr w:rsidR="003C48ED" w:rsidRPr="003C48ED" w14:paraId="65C8EE51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C7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rimoto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766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998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35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90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D6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E20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F5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1D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</w:tr>
      <w:tr w:rsidR="003C48ED" w:rsidRPr="003C48ED" w14:paraId="23F91FD1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6E2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Kadota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B7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F6E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F51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854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27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C41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11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A7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</w:tr>
      <w:tr w:rsidR="003C48ED" w:rsidRPr="003C48ED" w14:paraId="4FE3B958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B0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Yagi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8E3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F8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01A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56AB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B411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0C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8B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8D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</w:tr>
      <w:tr w:rsidR="003C48ED" w:rsidRPr="003C48ED" w14:paraId="10B80319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49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Aznar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73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EA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885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18F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C9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EC7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8EA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3E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</w:tr>
      <w:tr w:rsidR="003C48ED" w:rsidRPr="003C48ED" w14:paraId="544757A3" w14:textId="77777777" w:rsidTr="00504AD6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D31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Griffith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9F6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143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D1CF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F7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30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519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5BC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2E0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</w:tr>
      <w:tr w:rsidR="00504AD6" w:rsidRPr="003C48ED" w14:paraId="3358DAC6" w14:textId="77777777" w:rsidTr="00504AD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DBB4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Asakura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67B3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19AB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6E38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1D8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A7CE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4DCD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+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5B49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C0A3" w14:textId="77777777" w:rsidR="00504AD6" w:rsidRPr="003C48ED" w:rsidRDefault="00504AD6" w:rsidP="00504AD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C48ED">
              <w:rPr>
                <w:rFonts w:ascii="Times New Roman" w:eastAsia="맑은 고딕" w:hAnsi="Times New Roman" w:cs="Times New Roman"/>
                <w:kern w:val="0"/>
                <w:sz w:val="22"/>
              </w:rPr>
              <w:t>low</w:t>
            </w:r>
          </w:p>
        </w:tc>
      </w:tr>
    </w:tbl>
    <w:p w14:paraId="2BC7AFC1" w14:textId="77777777" w:rsidR="00504AD6" w:rsidRPr="003C48ED" w:rsidRDefault="00504AD6" w:rsidP="00504AD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73BFC6" w14:textId="694233BC" w:rsidR="00504AD6" w:rsidRPr="003C48ED" w:rsidRDefault="00504AD6" w:rsidP="00504AD6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 w:hint="eastAsia"/>
          <w:sz w:val="24"/>
          <w:szCs w:val="24"/>
        </w:rPr>
        <w:t>N</w:t>
      </w:r>
      <w:r w:rsidRPr="003C48ED">
        <w:rPr>
          <w:rFonts w:ascii="Times New Roman" w:hAnsi="Times New Roman" w:cs="Times New Roman"/>
          <w:sz w:val="24"/>
          <w:szCs w:val="24"/>
        </w:rPr>
        <w:t xml:space="preserve">ote: </w:t>
      </w:r>
      <w:r w:rsidRPr="003C48E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C48ED">
        <w:rPr>
          <w:rFonts w:ascii="Times New Roman" w:hAnsi="Times New Roman" w:cs="Times New Roman"/>
          <w:sz w:val="24"/>
          <w:szCs w:val="24"/>
        </w:rPr>
        <w:t>Assessment for sputum culture conversion rate and mortality; ++ both, + either one, – none</w:t>
      </w:r>
    </w:p>
    <w:p w14:paraId="34AE57FB" w14:textId="1C259B7B" w:rsidR="00504AD6" w:rsidRPr="003C48ED" w:rsidRDefault="00504AD6" w:rsidP="00504AD6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8ED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3C48ED">
        <w:rPr>
          <w:rFonts w:ascii="Times New Roman" w:hAnsi="Times New Roman" w:cs="Times New Roman"/>
          <w:sz w:val="24"/>
          <w:szCs w:val="24"/>
        </w:rPr>
        <w:t>Follow-up duration more than 12 months; + yes, – no</w:t>
      </w:r>
    </w:p>
    <w:p w14:paraId="0C2A2DC3" w14:textId="0320CB58" w:rsidR="008C2003" w:rsidRPr="003C48ED" w:rsidRDefault="00504AD6" w:rsidP="00504AD6">
      <w:pPr>
        <w:spacing w:after="0" w:line="480" w:lineRule="auto"/>
        <w:jc w:val="left"/>
      </w:pPr>
      <w:r w:rsidRPr="003C48ED">
        <w:rPr>
          <w:rFonts w:ascii="Times New Roman" w:hAnsi="Times New Roman" w:cs="Times New Roman"/>
          <w:sz w:val="24"/>
          <w:szCs w:val="24"/>
        </w:rPr>
        <w:t>Abbreviations: DST drug susceptibility testing, NR not reported in the article</w:t>
      </w:r>
    </w:p>
    <w:sectPr w:rsidR="008C2003" w:rsidRPr="003C48ED" w:rsidSect="0004381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24B49" w14:textId="77777777" w:rsidR="00B81E5A" w:rsidRDefault="00B81E5A" w:rsidP="00126784">
      <w:pPr>
        <w:spacing w:after="0" w:line="240" w:lineRule="auto"/>
      </w:pPr>
      <w:r>
        <w:separator/>
      </w:r>
    </w:p>
  </w:endnote>
  <w:endnote w:type="continuationSeparator" w:id="0">
    <w:p w14:paraId="251A5760" w14:textId="77777777" w:rsidR="00B81E5A" w:rsidRDefault="00B81E5A" w:rsidP="00126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AF255" w14:textId="77777777" w:rsidR="00B81E5A" w:rsidRDefault="00B81E5A" w:rsidP="00126784">
      <w:pPr>
        <w:spacing w:after="0" w:line="240" w:lineRule="auto"/>
      </w:pPr>
      <w:r>
        <w:separator/>
      </w:r>
    </w:p>
  </w:footnote>
  <w:footnote w:type="continuationSeparator" w:id="0">
    <w:p w14:paraId="05FA05A0" w14:textId="77777777" w:rsidR="00B81E5A" w:rsidRDefault="00B81E5A" w:rsidP="00126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M7Y0MzEyNjM2NTVR0lEKTi0uzszPAykwrwUADu3ZGSwAAAA="/>
  </w:docVars>
  <w:rsids>
    <w:rsidRoot w:val="00532027"/>
    <w:rsid w:val="00043818"/>
    <w:rsid w:val="00044162"/>
    <w:rsid w:val="000A4C45"/>
    <w:rsid w:val="000A7F12"/>
    <w:rsid w:val="00102515"/>
    <w:rsid w:val="00126784"/>
    <w:rsid w:val="001B1E23"/>
    <w:rsid w:val="003A7E9D"/>
    <w:rsid w:val="003C48ED"/>
    <w:rsid w:val="003D22E8"/>
    <w:rsid w:val="004B60F0"/>
    <w:rsid w:val="004F6845"/>
    <w:rsid w:val="00504AD6"/>
    <w:rsid w:val="00532027"/>
    <w:rsid w:val="005343B3"/>
    <w:rsid w:val="005C3824"/>
    <w:rsid w:val="006A20F7"/>
    <w:rsid w:val="008C2003"/>
    <w:rsid w:val="0094782D"/>
    <w:rsid w:val="009879D8"/>
    <w:rsid w:val="009E2A25"/>
    <w:rsid w:val="009E3680"/>
    <w:rsid w:val="00AD3DCD"/>
    <w:rsid w:val="00B42021"/>
    <w:rsid w:val="00B81E5A"/>
    <w:rsid w:val="00BB6C79"/>
    <w:rsid w:val="00D02A1D"/>
    <w:rsid w:val="00D05312"/>
    <w:rsid w:val="00DE4A77"/>
    <w:rsid w:val="00ED1167"/>
    <w:rsid w:val="00F40507"/>
    <w:rsid w:val="00FF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6E2B7"/>
  <w15:chartTrackingRefBased/>
  <w15:docId w15:val="{4D48CCCE-C15D-4C96-AE9A-6C9AE78C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7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6784"/>
  </w:style>
  <w:style w:type="paragraph" w:styleId="a4">
    <w:name w:val="footer"/>
    <w:basedOn w:val="a"/>
    <w:link w:val="Char0"/>
    <w:uiPriority w:val="99"/>
    <w:unhideWhenUsed/>
    <w:rsid w:val="001267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6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F6E8C-3679-4087-B06A-BBCF9B564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ok Park</dc:creator>
  <cp:keywords/>
  <dc:description/>
  <cp:lastModifiedBy>박영목(내과학교실)</cp:lastModifiedBy>
  <cp:revision>9</cp:revision>
  <dcterms:created xsi:type="dcterms:W3CDTF">2019-04-17T01:52:00Z</dcterms:created>
  <dcterms:modified xsi:type="dcterms:W3CDTF">2019-12-12T13:36:00Z</dcterms:modified>
</cp:coreProperties>
</file>